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47B" w:rsidRDefault="007D22BD" w:rsidP="00E30AD9">
      <w:pPr>
        <w:spacing w:line="480" w:lineRule="auto"/>
        <w:rPr>
          <w:rFonts w:ascii="Times New Roman" w:hAnsi="Times New Roman" w:cs="Times New Roman"/>
          <w:lang w:val="en-US"/>
        </w:rPr>
      </w:pPr>
      <w:r w:rsidRPr="00A85D50">
        <w:rPr>
          <w:rFonts w:ascii="Times New Roman" w:hAnsi="Times New Roman" w:cs="Times New Roman"/>
          <w:b/>
          <w:lang w:val="en-US"/>
        </w:rPr>
        <w:t>S</w:t>
      </w:r>
      <w:r w:rsidR="00D43C2C">
        <w:rPr>
          <w:rFonts w:ascii="Times New Roman" w:hAnsi="Times New Roman" w:cs="Times New Roman"/>
          <w:b/>
          <w:lang w:val="en-US"/>
        </w:rPr>
        <w:t>1</w:t>
      </w:r>
      <w:r w:rsidRPr="00A85D50">
        <w:rPr>
          <w:rFonts w:ascii="Times New Roman" w:hAnsi="Times New Roman" w:cs="Times New Roman"/>
          <w:b/>
          <w:lang w:val="en-US"/>
        </w:rPr>
        <w:t xml:space="preserve"> Table.</w:t>
      </w:r>
      <w:r w:rsidR="0012672C" w:rsidRPr="00A85D50">
        <w:rPr>
          <w:rFonts w:ascii="Times New Roman" w:hAnsi="Times New Roman" w:cs="Times New Roman"/>
          <w:b/>
          <w:lang w:val="en-US"/>
        </w:rPr>
        <w:t xml:space="preserve"> </w:t>
      </w:r>
      <w:r w:rsidR="00D43C2C">
        <w:rPr>
          <w:rFonts w:ascii="Times New Roman" w:hAnsi="Times New Roman" w:cs="Times New Roman"/>
          <w:b/>
          <w:lang w:val="en-US"/>
        </w:rPr>
        <w:t xml:space="preserve">Breeds’ predisposition to develop canine atopic dermatiti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6933"/>
      </w:tblGrid>
      <w:tr w:rsidR="00E30AD9" w:rsidRPr="0015074F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E30AD9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Authors </w:t>
            </w:r>
          </w:p>
        </w:tc>
        <w:tc>
          <w:tcPr>
            <w:tcW w:w="6933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E30AD9">
              <w:rPr>
                <w:rFonts w:ascii="Times New Roman" w:hAnsi="Times New Roman" w:cs="Times New Roman"/>
                <w:b/>
                <w:szCs w:val="24"/>
                <w:lang w:val="en-US"/>
              </w:rPr>
              <w:t>Canine atopic dermatitis prone breeds</w:t>
            </w:r>
          </w:p>
        </w:tc>
      </w:tr>
      <w:tr w:rsidR="00E30AD9" w:rsidRPr="00E30AD9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Bellumori</w:t>
            </w:r>
            <w:proofErr w:type="spellEnd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et al. 2013</w:t>
            </w:r>
          </w:p>
        </w:tc>
        <w:tc>
          <w:tcPr>
            <w:tcW w:w="6933" w:type="dxa"/>
            <w:vAlign w:val="center"/>
          </w:tcPr>
          <w:p w:rsidR="00E30AD9" w:rsidRPr="00711801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 xml:space="preserve">West Highland Whit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Terrier, Cairn Terrier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Tibetan 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Fox Terrier Wire</w:t>
            </w:r>
          </w:p>
        </w:tc>
      </w:tr>
      <w:tr w:rsidR="00E30AD9" w:rsidRPr="0015074F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Jaeger</w:t>
            </w:r>
            <w:proofErr w:type="spellEnd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et al. 2010</w:t>
            </w:r>
          </w:p>
        </w:tc>
        <w:tc>
          <w:tcPr>
            <w:tcW w:w="6933" w:type="dxa"/>
            <w:vAlign w:val="center"/>
          </w:tcPr>
          <w:p w:rsidR="00E30AD9" w:rsidRPr="00923D74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West Highland White Terrier, Boxer, German Shepherd Dog, Bull Terrier,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Labrador Retriever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olden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Retriev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Great Dan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Cavalier King Charles</w:t>
            </w:r>
          </w:p>
          <w:p w:rsidR="00E30AD9" w:rsidRPr="00711801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Spaniel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Australian Silky 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French bulldog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Jack Russel 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 xml:space="preserve">Bichon </w:t>
            </w:r>
            <w:proofErr w:type="spellStart"/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Frisé</w:t>
            </w:r>
            <w:proofErr w:type="spellEnd"/>
          </w:p>
        </w:tc>
      </w:tr>
      <w:tr w:rsidR="00E30AD9" w:rsidRPr="0015074F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Lund 2008</w:t>
            </w:r>
          </w:p>
        </w:tc>
        <w:tc>
          <w:tcPr>
            <w:tcW w:w="6933" w:type="dxa"/>
            <w:vAlign w:val="center"/>
          </w:tcPr>
          <w:p w:rsidR="00E30AD9" w:rsidRPr="00D34713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 xml:space="preserve">West Highland White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Terrier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Box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Staffordshire Bull 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Jack Russel Terrier, Cairn Terrier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 xml:space="preserve">Bichon </w:t>
            </w:r>
            <w:proofErr w:type="spellStart"/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Frisé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 xml:space="preserve"> American Bulld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Bulldog, Boston Terrier, </w:t>
            </w: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Havanese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Miniature Schnauz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Schnauz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Shih Tzu, Maltese, Yorkshire Terrier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 xml:space="preserve">Lhasa </w:t>
            </w:r>
            <w:proofErr w:type="spellStart"/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Apso</w:t>
            </w:r>
            <w:proofErr w:type="spellEnd"/>
          </w:p>
        </w:tc>
      </w:tr>
      <w:tr w:rsidR="00E30AD9" w:rsidRPr="0015074F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Picco</w:t>
            </w:r>
            <w:proofErr w:type="spellEnd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et al. 2008</w:t>
            </w:r>
          </w:p>
        </w:tc>
        <w:tc>
          <w:tcPr>
            <w:tcW w:w="6933" w:type="dxa"/>
            <w:vAlign w:val="center"/>
          </w:tcPr>
          <w:p w:rsidR="00E30AD9" w:rsidRPr="00711801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West Highland White Terrier, Boxer,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Bull 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French bulld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Rhodesian Ridgeback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Vizsla</w:t>
            </w:r>
          </w:p>
        </w:tc>
      </w:tr>
      <w:tr w:rsidR="00E30AD9" w:rsidRPr="006B0210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Nødtvedt</w:t>
            </w:r>
            <w:proofErr w:type="spellEnd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et al. 2006</w:t>
            </w:r>
          </w:p>
        </w:tc>
        <w:tc>
          <w:tcPr>
            <w:tcW w:w="6933" w:type="dxa"/>
            <w:vAlign w:val="center"/>
          </w:tcPr>
          <w:p w:rsidR="00E30AD9" w:rsidRPr="00711801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West Highland White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Terrier, Boxer, German Shepherd D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Bull 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Labrador Retriev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American Staffordshire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Terri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 xml:space="preserve"> Dalmatian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 xml:space="preserve"> Rhodesian Ridgeback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Staffordshire Bull Terrier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Newfoundland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E30AD9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Danish-Swedish </w:t>
            </w:r>
            <w:proofErr w:type="spellStart"/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Farmdog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 Irish Soft Coated Wheaten Terrier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Welsh Springer Spaniel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Welsh Terrier</w:t>
            </w:r>
          </w:p>
        </w:tc>
      </w:tr>
      <w:tr w:rsidR="00E30AD9" w:rsidRPr="0015074F" w:rsidTr="00E30AD9">
        <w:tc>
          <w:tcPr>
            <w:tcW w:w="2695" w:type="dxa"/>
            <w:vAlign w:val="center"/>
          </w:tcPr>
          <w:p w:rsidR="00E30AD9" w:rsidRPr="00E30AD9" w:rsidRDefault="00E30AD9" w:rsidP="00E30AD9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Tarpataki</w:t>
            </w:r>
            <w:proofErr w:type="spellEnd"/>
            <w:r w:rsidRPr="00E30AD9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et al. 2006</w:t>
            </w:r>
          </w:p>
        </w:tc>
        <w:tc>
          <w:tcPr>
            <w:tcW w:w="6933" w:type="dxa"/>
            <w:vAlign w:val="center"/>
          </w:tcPr>
          <w:p w:rsidR="00E30AD9" w:rsidRPr="00761223" w:rsidRDefault="00E30AD9" w:rsidP="00E30AD9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West Highland White </w:t>
            </w:r>
            <w:r w:rsidRPr="006B0210">
              <w:rPr>
                <w:rFonts w:ascii="Times New Roman" w:hAnsi="Times New Roman" w:cs="Times New Roman"/>
                <w:szCs w:val="24"/>
                <w:lang w:val="en-US"/>
              </w:rPr>
              <w:t>Terrier, Boxer, German Shepherd D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French bulld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American Staffordshire Terrier, </w:t>
            </w:r>
            <w:r w:rsidRPr="00242D7B">
              <w:rPr>
                <w:rFonts w:ascii="Times New Roman" w:hAnsi="Times New Roman" w:cs="Times New Roman"/>
                <w:szCs w:val="24"/>
                <w:lang w:val="en-US"/>
              </w:rPr>
              <w:t>Dalmatian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Vizsla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Newfoundland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Puli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English Sette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Dobermann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Poodle, Chow </w:t>
            </w:r>
            <w:proofErr w:type="spellStart"/>
            <w:r>
              <w:rPr>
                <w:rFonts w:ascii="Times New Roman" w:hAnsi="Times New Roman" w:cs="Times New Roman"/>
                <w:szCs w:val="24"/>
                <w:lang w:val="en-US"/>
              </w:rPr>
              <w:t>Chow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proofErr w:type="spellStart"/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Pumi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Old English Sheepdog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Dachshund, </w:t>
            </w:r>
            <w:r w:rsidRPr="00923D74">
              <w:rPr>
                <w:rFonts w:ascii="Times New Roman" w:hAnsi="Times New Roman" w:cs="Times New Roman"/>
                <w:szCs w:val="24"/>
                <w:lang w:val="en-US"/>
              </w:rPr>
              <w:t>English Cocker Spaniel</w:t>
            </w:r>
          </w:p>
        </w:tc>
      </w:tr>
      <w:tr w:rsidR="009F1398" w:rsidRPr="0015074F" w:rsidTr="00E30AD9">
        <w:tc>
          <w:tcPr>
            <w:tcW w:w="2695" w:type="dxa"/>
            <w:vAlign w:val="center"/>
          </w:tcPr>
          <w:p w:rsidR="009F1398" w:rsidRPr="00E30AD9" w:rsidRDefault="009F1398" w:rsidP="00E30AD9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Zur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et al. 2002</w:t>
            </w:r>
          </w:p>
        </w:tc>
        <w:tc>
          <w:tcPr>
            <w:tcW w:w="6933" w:type="dxa"/>
            <w:vAlign w:val="center"/>
          </w:tcPr>
          <w:p w:rsidR="009F1398" w:rsidRDefault="009F1398" w:rsidP="00B7194F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Labrador Retriever, Golden Retriever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Ger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man Shepherd Dog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American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 Cocker Spaniel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West Highland W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hite Terrier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English Sp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ringer Spaniel, Dachshund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D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oberman Pinscher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Ch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inese </w:t>
            </w:r>
            <w:proofErr w:type="spellStart"/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>Shar</w:t>
            </w:r>
            <w:proofErr w:type="spellEnd"/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-Pei, Dalmatian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B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ull Terrier, Bichon </w:t>
            </w:r>
            <w:proofErr w:type="spellStart"/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>Frisé</w:t>
            </w:r>
            <w:proofErr w:type="spellEnd"/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9F1398">
              <w:rPr>
                <w:rFonts w:ascii="Times New Roman" w:hAnsi="Times New Roman" w:cs="Times New Roman"/>
                <w:szCs w:val="24"/>
                <w:lang w:val="en-US"/>
              </w:rPr>
              <w:t>Tibe</w:t>
            </w:r>
            <w:r w:rsidR="00B7194F">
              <w:rPr>
                <w:rFonts w:ascii="Times New Roman" w:hAnsi="Times New Roman" w:cs="Times New Roman"/>
                <w:szCs w:val="24"/>
                <w:lang w:val="en-US"/>
              </w:rPr>
              <w:t xml:space="preserve">tan Terrier, Mixed-breed dogs </w:t>
            </w:r>
          </w:p>
        </w:tc>
      </w:tr>
    </w:tbl>
    <w:p w:rsidR="00E30AD9" w:rsidRPr="00A85D50" w:rsidRDefault="00E30AD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30AD9" w:rsidRPr="00A85D5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05"/>
    <w:rsid w:val="000A5B9E"/>
    <w:rsid w:val="000B215B"/>
    <w:rsid w:val="000D6596"/>
    <w:rsid w:val="00116985"/>
    <w:rsid w:val="0012542C"/>
    <w:rsid w:val="0012672C"/>
    <w:rsid w:val="0015074F"/>
    <w:rsid w:val="0021794A"/>
    <w:rsid w:val="00242D7B"/>
    <w:rsid w:val="002626B0"/>
    <w:rsid w:val="002C2DAA"/>
    <w:rsid w:val="002E14D9"/>
    <w:rsid w:val="002F23A7"/>
    <w:rsid w:val="003914B2"/>
    <w:rsid w:val="004915F0"/>
    <w:rsid w:val="004D3BAF"/>
    <w:rsid w:val="0050018F"/>
    <w:rsid w:val="005C233B"/>
    <w:rsid w:val="0060247B"/>
    <w:rsid w:val="00646405"/>
    <w:rsid w:val="006B0210"/>
    <w:rsid w:val="006C667C"/>
    <w:rsid w:val="0070386B"/>
    <w:rsid w:val="0074638C"/>
    <w:rsid w:val="007D22BD"/>
    <w:rsid w:val="007D660B"/>
    <w:rsid w:val="00876779"/>
    <w:rsid w:val="008D7C7A"/>
    <w:rsid w:val="00923D74"/>
    <w:rsid w:val="00972C37"/>
    <w:rsid w:val="009B16E6"/>
    <w:rsid w:val="009D4B6F"/>
    <w:rsid w:val="009D5A41"/>
    <w:rsid w:val="009F1331"/>
    <w:rsid w:val="009F1398"/>
    <w:rsid w:val="00A85D50"/>
    <w:rsid w:val="00AC1017"/>
    <w:rsid w:val="00AC16BD"/>
    <w:rsid w:val="00AC67E0"/>
    <w:rsid w:val="00B52DA2"/>
    <w:rsid w:val="00B7194F"/>
    <w:rsid w:val="00B751F7"/>
    <w:rsid w:val="00C12317"/>
    <w:rsid w:val="00C304F4"/>
    <w:rsid w:val="00CC3AD5"/>
    <w:rsid w:val="00D11013"/>
    <w:rsid w:val="00D43C2C"/>
    <w:rsid w:val="00D46508"/>
    <w:rsid w:val="00D951C0"/>
    <w:rsid w:val="00DC6D02"/>
    <w:rsid w:val="00DF11C4"/>
    <w:rsid w:val="00E2299C"/>
    <w:rsid w:val="00E30AD9"/>
    <w:rsid w:val="00EE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C32F"/>
  <w15:chartTrackingRefBased/>
  <w15:docId w15:val="{FC38EC52-B58D-4612-AB52-15645D0E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8</TotalTime>
  <Pages>1</Pages>
  <Words>188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da, Manal B M</dc:creator>
  <cp:keywords/>
  <dc:description/>
  <cp:lastModifiedBy>Hemida, Manal B M</cp:lastModifiedBy>
  <cp:revision>15</cp:revision>
  <cp:lastPrinted>2019-09-20T11:56:00Z</cp:lastPrinted>
  <dcterms:created xsi:type="dcterms:W3CDTF">2019-09-20T10:02:00Z</dcterms:created>
  <dcterms:modified xsi:type="dcterms:W3CDTF">2020-02-26T08:23:00Z</dcterms:modified>
</cp:coreProperties>
</file>